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53503" w14:textId="77777777" w:rsidR="0033382B" w:rsidRDefault="0033382B" w:rsidP="0033382B">
      <w:pPr>
        <w:rPr>
          <w:b/>
          <w:bCs/>
          <w:sz w:val="20"/>
          <w:szCs w:val="20"/>
        </w:rPr>
      </w:pPr>
      <w:r w:rsidRPr="00043BED">
        <w:rPr>
          <w:b/>
          <w:bCs/>
          <w:sz w:val="20"/>
          <w:szCs w:val="20"/>
        </w:rPr>
        <w:t xml:space="preserve">Appendix </w:t>
      </w:r>
      <w:r>
        <w:rPr>
          <w:b/>
          <w:bCs/>
          <w:sz w:val="20"/>
          <w:szCs w:val="20"/>
        </w:rPr>
        <w:t>2</w:t>
      </w:r>
    </w:p>
    <w:p w14:paraId="465F720E" w14:textId="77777777" w:rsidR="0033382B" w:rsidRPr="00043BED" w:rsidRDefault="0033382B" w:rsidP="0033382B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List of all mutated genes, reported by Foundation Medicine</w:t>
      </w:r>
    </w:p>
    <w:tbl>
      <w:tblPr>
        <w:tblpPr w:leftFromText="180" w:rightFromText="180" w:vertAnchor="text" w:horzAnchor="page" w:tblpX="991" w:tblpY="-1439"/>
        <w:tblW w:w="12523" w:type="dxa"/>
        <w:tblLook w:val="04A0" w:firstRow="1" w:lastRow="0" w:firstColumn="1" w:lastColumn="0" w:noHBand="0" w:noVBand="1"/>
      </w:tblPr>
      <w:tblGrid>
        <w:gridCol w:w="360"/>
        <w:gridCol w:w="845"/>
        <w:gridCol w:w="534"/>
        <w:gridCol w:w="601"/>
        <w:gridCol w:w="630"/>
        <w:gridCol w:w="990"/>
        <w:gridCol w:w="630"/>
        <w:gridCol w:w="810"/>
        <w:gridCol w:w="540"/>
        <w:gridCol w:w="900"/>
        <w:gridCol w:w="484"/>
        <w:gridCol w:w="596"/>
        <w:gridCol w:w="4603"/>
      </w:tblGrid>
      <w:tr w:rsidR="0033382B" w:rsidRPr="009A2747" w14:paraId="2C11FE8B" w14:textId="77777777" w:rsidTr="009E24F5">
        <w:trPr>
          <w:gridAfter w:val="1"/>
          <w:wAfter w:w="4603" w:type="dxa"/>
          <w:trHeight w:val="17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653E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lastRenderedPageBreak/>
              <w:t>#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D369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Gene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65D2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ases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FABC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%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E925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#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0B08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Gen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FC8A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as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EA51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%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D109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#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152B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Gene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F6B9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ase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0AD2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%</w:t>
            </w:r>
          </w:p>
        </w:tc>
      </w:tr>
      <w:tr w:rsidR="0033382B" w:rsidRPr="009A2747" w14:paraId="261C7AE0" w14:textId="77777777" w:rsidTr="009E24F5">
        <w:trPr>
          <w:gridAfter w:val="1"/>
          <w:wAfter w:w="4603" w:type="dxa"/>
          <w:trHeight w:val="14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F5AF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41696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ATM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3546E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AD4EF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3.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7878C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804F1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RICTO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476D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EB13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926DF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5133A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PARP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6638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5D7D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</w:tr>
      <w:tr w:rsidR="0033382B" w:rsidRPr="009A2747" w14:paraId="1ABBE698" w14:textId="77777777" w:rsidTr="009E24F5">
        <w:trPr>
          <w:gridAfter w:val="1"/>
          <w:wAfter w:w="4603" w:type="dxa"/>
          <w:trHeight w:val="17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9D85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2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1CF5B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*MUTYH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CC04E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A5FE7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9.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E0C84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2F780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KMT2A (MLL)/A53V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B149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F172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7.6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97789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B836F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WHSC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09CB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B419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</w:tr>
      <w:tr w:rsidR="0033382B" w:rsidRPr="009A2747" w14:paraId="72B02BE3" w14:textId="77777777" w:rsidTr="009E24F5">
        <w:trPr>
          <w:gridAfter w:val="1"/>
          <w:wAfter w:w="4603" w:type="dxa"/>
          <w:trHeight w:val="17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21F2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3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51AC2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CCND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02FC8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60B69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.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0895F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2CD44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CB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75AE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7519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CEE50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F4FAE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QKI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7245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936B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.77</w:t>
            </w:r>
          </w:p>
        </w:tc>
      </w:tr>
      <w:tr w:rsidR="0033382B" w:rsidRPr="009A2747" w14:paraId="36101EB9" w14:textId="77777777" w:rsidTr="009E24F5">
        <w:trPr>
          <w:gridAfter w:val="1"/>
          <w:wAfter w:w="4603" w:type="dxa"/>
          <w:trHeight w:val="17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9042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4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B2A4A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FBXW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22B87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CC14C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1.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03FC6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B6D7E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CDKN2A/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3717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4FA9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6EC39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11AC8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MET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167E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9D36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.77</w:t>
            </w:r>
          </w:p>
        </w:tc>
      </w:tr>
      <w:tr w:rsidR="0033382B" w:rsidRPr="009A2747" w14:paraId="59711A16" w14:textId="77777777" w:rsidTr="009E24F5">
        <w:trPr>
          <w:gridAfter w:val="1"/>
          <w:wAfter w:w="4603" w:type="dxa"/>
          <w:trHeight w:val="17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6DA9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5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A6B1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ARID1A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93E9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5A04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1.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21567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C1B56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PDK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8318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E2D3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.9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0677B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EC7AE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MST1R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41A5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0BD7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</w:tr>
      <w:tr w:rsidR="0033382B" w:rsidRPr="009A2747" w14:paraId="1A798702" w14:textId="77777777" w:rsidTr="009E24F5">
        <w:trPr>
          <w:gridAfter w:val="1"/>
          <w:wAfter w:w="4603" w:type="dxa"/>
          <w:trHeight w:val="17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95CE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6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9FB8A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SDHA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D910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2570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.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7FF5F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CB680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FGF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4849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CEB1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.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542A6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ADF4E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PTPN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576B2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6FD2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</w:tr>
      <w:tr w:rsidR="0033382B" w:rsidRPr="009A2747" w14:paraId="264FC59F" w14:textId="77777777" w:rsidTr="009E24F5">
        <w:trPr>
          <w:gridAfter w:val="1"/>
          <w:wAfter w:w="4603" w:type="dxa"/>
          <w:trHeight w:val="11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28A6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7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D48BD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CREBBP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4BBB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334E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3.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7002B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E3A60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JAK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5D07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9B73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.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376AC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C93E7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PIK3C2G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E294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238F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.77</w:t>
            </w:r>
          </w:p>
        </w:tc>
      </w:tr>
      <w:tr w:rsidR="0033382B" w:rsidRPr="009A2747" w14:paraId="6E04F0BB" w14:textId="77777777" w:rsidTr="009E24F5">
        <w:trPr>
          <w:gridAfter w:val="1"/>
          <w:wAfter w:w="4603" w:type="dxa"/>
          <w:trHeight w:val="14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1FBB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8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72C66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SMAD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36F2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BF5A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.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8A694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B4F2A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NOTC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B81B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9FFB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0.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50E31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E3583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PRKCI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8F8D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C71A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</w:tr>
      <w:tr w:rsidR="0033382B" w:rsidRPr="009A2747" w14:paraId="11C561C8" w14:textId="77777777" w:rsidTr="009E24F5">
        <w:trPr>
          <w:gridAfter w:val="1"/>
          <w:wAfter w:w="4603" w:type="dxa"/>
          <w:trHeight w:val="16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304A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9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D788D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CYLD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81C0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9C5B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.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747C6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91BF2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HSD3B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E269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CBA2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BD87F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2D6763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ACVR1B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2658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CE97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</w:tr>
      <w:tr w:rsidR="0033382B" w:rsidRPr="009A2747" w14:paraId="2EE1A4CC" w14:textId="77777777" w:rsidTr="009E24F5">
        <w:trPr>
          <w:gridAfter w:val="1"/>
          <w:wAfter w:w="4603" w:type="dxa"/>
          <w:trHeight w:val="134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F0D9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10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8A1B4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CDK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4D4F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9E27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3.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9F876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DACD9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BRAF V600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BC79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5E46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.9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887FD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59F40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BAP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FF6B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62F2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</w:tr>
      <w:tr w:rsidR="0033382B" w:rsidRPr="009A2747" w14:paraId="2CF38713" w14:textId="77777777" w:rsidTr="009E24F5">
        <w:trPr>
          <w:gridAfter w:val="1"/>
          <w:wAfter w:w="4603" w:type="dxa"/>
          <w:trHeight w:val="16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F982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11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FAA13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CDH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5712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21E9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.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2AF59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DE304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BRAF D594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E9B1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11F5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.9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191C9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2A530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CSF3R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DBC2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7997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</w:tr>
      <w:tr w:rsidR="0033382B" w:rsidRPr="009A2747" w14:paraId="382919CF" w14:textId="77777777" w:rsidTr="009E24F5">
        <w:trPr>
          <w:gridAfter w:val="1"/>
          <w:wAfter w:w="4603" w:type="dxa"/>
          <w:trHeight w:val="10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A8FD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12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CB786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R295W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3957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9825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E9F9B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DC0D2" w14:textId="4A191BA2" w:rsidR="0033382B" w:rsidRPr="009A2747" w:rsidRDefault="00E3106C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RB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B0503" w14:textId="4045EA25" w:rsidR="0033382B" w:rsidRPr="009A2747" w:rsidRDefault="00E3106C" w:rsidP="009E24F5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C444B" w14:textId="38FEF3E6" w:rsidR="0033382B" w:rsidRPr="009A2747" w:rsidRDefault="00E3106C" w:rsidP="009E24F5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4C2FF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96AA2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CTCF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92F6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8D21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7.69</w:t>
            </w:r>
          </w:p>
        </w:tc>
      </w:tr>
      <w:tr w:rsidR="0033382B" w:rsidRPr="009A2747" w14:paraId="31738093" w14:textId="77777777" w:rsidTr="009E24F5">
        <w:trPr>
          <w:gridAfter w:val="1"/>
          <w:wAfter w:w="4603" w:type="dxa"/>
          <w:trHeight w:val="17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E68E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13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C8C96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KMT2A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1667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6B4D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1.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32271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D2F1A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IKZF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E16C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B212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.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41B1B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0A7FC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RNF4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4BD6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09B0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.77</w:t>
            </w:r>
          </w:p>
        </w:tc>
      </w:tr>
      <w:tr w:rsidR="0033382B" w:rsidRPr="009A2747" w14:paraId="0F6BC22A" w14:textId="77777777" w:rsidTr="009E24F5">
        <w:trPr>
          <w:gridAfter w:val="1"/>
          <w:wAfter w:w="4603" w:type="dxa"/>
          <w:trHeight w:val="17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66DD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14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EEF7F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ARFRP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B25B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1104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1.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ABCFD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11D89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PIK3C2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F2B3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A660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0998E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F868D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HDAC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77E9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F153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</w:tr>
      <w:tr w:rsidR="0033382B" w:rsidRPr="009A2747" w14:paraId="769C74D5" w14:textId="77777777" w:rsidTr="009E24F5">
        <w:trPr>
          <w:trHeight w:val="17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83E6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15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4E2B3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MCL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C631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257D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.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BDE29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6BC1D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BCL2L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699F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BE5F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7.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1289" w14:textId="77777777" w:rsidR="0033382B" w:rsidRPr="009A2747" w:rsidRDefault="0033382B" w:rsidP="009E24F5">
            <w:pPr>
              <w:rPr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EB4F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11DC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0ECB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</w:p>
        </w:tc>
      </w:tr>
      <w:tr w:rsidR="0033382B" w:rsidRPr="009A2747" w14:paraId="6F499614" w14:textId="77777777" w:rsidTr="009E24F5">
        <w:trPr>
          <w:gridAfter w:val="5"/>
          <w:wAfter w:w="7123" w:type="dxa"/>
          <w:trHeight w:val="134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0F94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16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198E0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CDK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A9CF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3B45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3.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3B470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DF584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MUTY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B812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72C4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7.69</w:t>
            </w:r>
          </w:p>
        </w:tc>
      </w:tr>
      <w:tr w:rsidR="0033382B" w:rsidRPr="009A2747" w14:paraId="08820816" w14:textId="77777777" w:rsidTr="009E24F5">
        <w:trPr>
          <w:gridAfter w:val="5"/>
          <w:wAfter w:w="7123" w:type="dxa"/>
          <w:trHeight w:val="15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650A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17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42080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BCL2L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AFAF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969A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3.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57D78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B313F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 xml:space="preserve"> CD274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10C3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B845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.92</w:t>
            </w:r>
          </w:p>
        </w:tc>
      </w:tr>
      <w:tr w:rsidR="0033382B" w:rsidRPr="009A2747" w14:paraId="6BDB723D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DF5F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18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2463B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SMAD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360D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6ADC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9.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36777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52FA6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 xml:space="preserve"> GATA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D10B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4F64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</w:tr>
      <w:tr w:rsidR="0033382B" w:rsidRPr="009A2747" w14:paraId="3DECF302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6FDD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19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26C17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SOX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A365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290A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5.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94C30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C81F6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CDC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A0DF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5112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</w:tr>
      <w:tr w:rsidR="0033382B" w:rsidRPr="009A2747" w14:paraId="0FD5CCA2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7AE7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20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ECE54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MDM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4143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6B86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.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BD8C2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6597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CDK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26E6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259D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</w:tr>
      <w:tr w:rsidR="0033382B" w:rsidRPr="009A2747" w14:paraId="740E0C10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191A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21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C166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ARID1A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66C8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E2E4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1.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F35AC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D03E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NRA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9C4F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6EF9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</w:tr>
      <w:tr w:rsidR="0033382B" w:rsidRPr="009A2747" w14:paraId="72A3A86D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B833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22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5612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BRCA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A656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1B1D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2.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51AA1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B45F8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FAM123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7E667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D6D0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1.54</w:t>
            </w:r>
          </w:p>
        </w:tc>
      </w:tr>
      <w:tr w:rsidR="0033382B" w:rsidRPr="009A2747" w14:paraId="747A44C6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46A7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23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1B41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 xml:space="preserve">PAX5 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7B5C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3DE1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.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9C930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8185E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ERBB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B794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4BAF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.77</w:t>
            </w:r>
          </w:p>
        </w:tc>
      </w:tr>
      <w:tr w:rsidR="0033382B" w:rsidRPr="009A2747" w14:paraId="12D88DF4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55B8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24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3C00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FLT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A2C5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2015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9.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88829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C987D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POLD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B62B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89C2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7.69</w:t>
            </w:r>
          </w:p>
        </w:tc>
      </w:tr>
      <w:tr w:rsidR="0033382B" w:rsidRPr="009A2747" w14:paraId="122F00D6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7F24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25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5614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ABL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1A7A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92A9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9.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23D28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0E040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IGF1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E45A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FEFCB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.92</w:t>
            </w:r>
          </w:p>
        </w:tc>
      </w:tr>
      <w:tr w:rsidR="0033382B" w:rsidRPr="009A2747" w14:paraId="1BDF917F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D8AA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2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B575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PALB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1478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224F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7.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829A2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20C23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MD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5DDA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4472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</w:tr>
      <w:tr w:rsidR="0033382B" w:rsidRPr="009A2747" w14:paraId="4E4E56BE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84EF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2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AFD2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DDR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F3D1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5B50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.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BE35A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DE4FD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MAP3K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689F7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8A38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9.62</w:t>
            </w:r>
          </w:p>
        </w:tc>
      </w:tr>
      <w:tr w:rsidR="0033382B" w:rsidRPr="009A2747" w14:paraId="10366718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8D0B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2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9A68E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KDR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5AF7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BD93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7.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A9662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7E93E" w14:textId="438D0A57" w:rsidR="0033382B" w:rsidRPr="009A2747" w:rsidRDefault="00E3106C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SETD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DFD8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1FA8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.77</w:t>
            </w:r>
          </w:p>
        </w:tc>
      </w:tr>
      <w:tr w:rsidR="0033382B" w:rsidRPr="009A2747" w14:paraId="488835C5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CF53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2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76132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ASXL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7DEC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C0DE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7.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AE155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36E2B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RNF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3DDC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23C0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.77</w:t>
            </w:r>
          </w:p>
        </w:tc>
      </w:tr>
      <w:tr w:rsidR="0033382B" w:rsidRPr="009A2747" w14:paraId="690DD637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A92C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3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DD852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ATRX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0ABBE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455B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.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689C6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06957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KDM5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048C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55D0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</w:tr>
      <w:tr w:rsidR="0033382B" w:rsidRPr="009A2747" w14:paraId="0A33E02D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EB06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3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8265C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AURKA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87D1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2217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1.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77291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16F1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PDGFR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F58B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8EBE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.92</w:t>
            </w:r>
          </w:p>
        </w:tc>
      </w:tr>
      <w:tr w:rsidR="0033382B" w:rsidRPr="009A2747" w14:paraId="6B02D5DD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BC6F6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7C9014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ALK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01865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4D653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.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EFCC2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34058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FG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4DB3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D525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6.92</w:t>
            </w:r>
          </w:p>
        </w:tc>
      </w:tr>
      <w:tr w:rsidR="0033382B" w:rsidRPr="009A2747" w14:paraId="10016291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6EED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36CD0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BRCA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44ED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F804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2.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9629B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8B424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FLT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AF22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6DF6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9.23</w:t>
            </w:r>
          </w:p>
        </w:tc>
      </w:tr>
      <w:tr w:rsidR="0033382B" w:rsidRPr="009A2747" w14:paraId="7EC686F9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F133E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01FEB3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ATRX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4F650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A3A5F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3.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E2A26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3D343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PALB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9AE9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DA4D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7.69</w:t>
            </w:r>
          </w:p>
        </w:tc>
      </w:tr>
      <w:tr w:rsidR="0033382B" w:rsidRPr="009A2747" w14:paraId="5DF8D51B" w14:textId="77777777" w:rsidTr="009E24F5">
        <w:trPr>
          <w:gridAfter w:val="5"/>
          <w:wAfter w:w="7123" w:type="dxa"/>
          <w:trHeight w:val="8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4F7D8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14D6D7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KDR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2A084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4BA74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7.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1A718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40AFA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RE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E8B2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C045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</w:tr>
      <w:tr w:rsidR="0033382B" w:rsidRPr="009A2747" w14:paraId="18246195" w14:textId="77777777" w:rsidTr="009E24F5">
        <w:trPr>
          <w:gridAfter w:val="5"/>
          <w:wAfter w:w="7123" w:type="dxa"/>
          <w:trHeight w:val="188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55EF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3</w:t>
            </w:r>
            <w:r>
              <w:rPr>
                <w:b/>
                <w:bCs/>
                <w:sz w:val="13"/>
                <w:szCs w:val="13"/>
              </w:rPr>
              <w:t>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18598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DDR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F4E8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3635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.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A657F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49599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FUBP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EDF7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FF57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</w:tr>
      <w:tr w:rsidR="0033382B" w:rsidRPr="009A2747" w14:paraId="7A31ACDE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54B7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EC42D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PALB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C811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0063A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9.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B8E93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97D63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ZNF7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2398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55E3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.92</w:t>
            </w:r>
          </w:p>
        </w:tc>
      </w:tr>
      <w:tr w:rsidR="0033382B" w:rsidRPr="009A2747" w14:paraId="7DA290CF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C4D2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89603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ARID1A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D63E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EA9A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1.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70D3B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370DE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TBX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C5B9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1236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</w:tr>
      <w:tr w:rsidR="0033382B" w:rsidRPr="009A2747" w14:paraId="67BC61A7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A4451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3BBFA7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SOX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4368C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D5A47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5.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CF8DC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3EA10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IKZF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4600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2DD7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.77</w:t>
            </w:r>
          </w:p>
        </w:tc>
      </w:tr>
      <w:tr w:rsidR="0033382B" w:rsidRPr="009A2747" w14:paraId="0FFA5977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B279F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BE470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KEL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892E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AA83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.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846B8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E6AC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PIK3C2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288E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A1C8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</w:tr>
      <w:tr w:rsidR="0033382B" w:rsidRPr="009A2747" w14:paraId="0C70C8EC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6DB9D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3BE0C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CDK1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AC0C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3275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B9422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ED032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 xml:space="preserve"> CD274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BA98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4E68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.92</w:t>
            </w:r>
          </w:p>
        </w:tc>
      </w:tr>
      <w:tr w:rsidR="0033382B" w:rsidRPr="009A2747" w14:paraId="7C61603A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8B0BE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14CE7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EGFR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18A1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A2BE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.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92D16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8B93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CDC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2D10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B487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</w:tr>
      <w:tr w:rsidR="0033382B" w:rsidRPr="009A2747" w14:paraId="2C486F8B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59252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B3A5D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SF3B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F52C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8EB3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.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B2A38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5ADE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NRA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DD27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E739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</w:tr>
      <w:tr w:rsidR="0033382B" w:rsidRPr="009A2747" w14:paraId="660FED4B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BE875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1BCDB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BCOR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C3D9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2EB4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3.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09C30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4AD64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CDK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8188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450E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.92</w:t>
            </w:r>
          </w:p>
        </w:tc>
      </w:tr>
      <w:tr w:rsidR="0033382B" w:rsidRPr="009A2747" w14:paraId="1AE8BFD4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F53D4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FAFFA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DNMT3A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D9FE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CCC0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4B5AC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A4BBE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CARD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A413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1D87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</w:tr>
      <w:tr w:rsidR="0033382B" w:rsidRPr="009A2747" w14:paraId="5DC1EFB2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3DE30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BDCB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CTNNB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0CD05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FC1A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54FA1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CB9B1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HSD3B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8BD9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E7CA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</w:tr>
      <w:tr w:rsidR="0033382B" w:rsidRPr="009A2747" w14:paraId="25AC6D46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56C28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3B55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SRC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80F02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A58E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7.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00CA7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25B39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MAP3K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A3DF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A01E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.77</w:t>
            </w:r>
          </w:p>
        </w:tc>
      </w:tr>
      <w:tr w:rsidR="0033382B" w:rsidRPr="009A2747" w14:paraId="62D39C80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8F01E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9900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EPHA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5045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348A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.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A8B4B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E8B25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MLL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EE8B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3E1C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5.38</w:t>
            </w:r>
          </w:p>
        </w:tc>
      </w:tr>
      <w:tr w:rsidR="0033382B" w:rsidRPr="009A2747" w14:paraId="612E3DC2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7BCA7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D50EB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ARFRP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4A1F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5FC1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1.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43672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98A42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NTRK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CD75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E648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</w:tr>
      <w:tr w:rsidR="0033382B" w:rsidRPr="009A2747" w14:paraId="6DE1BB26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42101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301ED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ERBB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9D6B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CDD0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7.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08A64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A0966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FG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7D8C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487C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5.38</w:t>
            </w:r>
          </w:p>
        </w:tc>
      </w:tr>
      <w:tr w:rsidR="0033382B" w:rsidRPr="009A2747" w14:paraId="26DDB227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5959F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9AF22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KLHL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71EF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BBB6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.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0FF72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49971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ARID1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8CDE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1490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.92</w:t>
            </w:r>
          </w:p>
        </w:tc>
      </w:tr>
      <w:tr w:rsidR="0033382B" w:rsidRPr="009A2747" w14:paraId="44B35116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853D8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5387F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EPHA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2E5C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718B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.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08730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EFDED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AX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3D7F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0728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7.69</w:t>
            </w:r>
          </w:p>
        </w:tc>
      </w:tr>
      <w:tr w:rsidR="0033382B" w:rsidRPr="009A2747" w14:paraId="028C5E11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AA4BE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EC825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SGK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F2FC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6239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.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2F2C8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C6D6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TSC1/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D3F6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6480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5.00</w:t>
            </w:r>
          </w:p>
        </w:tc>
      </w:tr>
      <w:tr w:rsidR="0033382B" w:rsidRPr="009A2747" w14:paraId="3EE66753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1644D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1CBAB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ATR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4CF8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84A9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3.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61492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00254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ARA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0976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CF82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7.69</w:t>
            </w:r>
          </w:p>
        </w:tc>
      </w:tr>
      <w:tr w:rsidR="0033382B" w:rsidRPr="009A2747" w14:paraId="4B017FF6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69E5D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62D01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FLT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4352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9754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7.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232C8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2DE26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 xml:space="preserve">BRD4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3A30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09DF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.92</w:t>
            </w:r>
          </w:p>
        </w:tc>
      </w:tr>
      <w:tr w:rsidR="0033382B" w:rsidRPr="009A2747" w14:paraId="1440A55F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6D2F1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72179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ARFRP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E218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82F8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1.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62C2D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8A26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CD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9871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E937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.92</w:t>
            </w:r>
          </w:p>
        </w:tc>
      </w:tr>
      <w:tr w:rsidR="0033382B" w:rsidRPr="009A2747" w14:paraId="26A0366A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4DE71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A65FFB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FANCC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EC3C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A1A6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92DB4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B2869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POLD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0BB4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BDC7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.77</w:t>
            </w:r>
          </w:p>
        </w:tc>
      </w:tr>
      <w:tr w:rsidR="0033382B" w:rsidRPr="009A2747" w14:paraId="6145ABB7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4400B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9E766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DIS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0234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7009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3.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AFFBB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18984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RAD51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6BF6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A27E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.92</w:t>
            </w:r>
          </w:p>
        </w:tc>
      </w:tr>
      <w:tr w:rsidR="0033382B" w:rsidRPr="009A2747" w14:paraId="6ADD21C0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9738E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2F3E3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TNFAIP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3B7C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CCBA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9.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3DCC2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8A224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EPHB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2A9A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30E8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.92</w:t>
            </w:r>
          </w:p>
        </w:tc>
      </w:tr>
      <w:tr w:rsidR="0033382B" w:rsidRPr="009A2747" w14:paraId="79C56C2E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4AB0D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2E591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BCORL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CF55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B9D5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104EF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1586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CDKN1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8135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ABB0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.92</w:t>
            </w:r>
          </w:p>
        </w:tc>
      </w:tr>
      <w:tr w:rsidR="0033382B" w:rsidRPr="009A2747" w14:paraId="176D61E7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41A79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84DE0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SPEN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73E0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28A0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.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54A35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CA30E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CUL4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814B9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FBF5F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.77</w:t>
            </w:r>
          </w:p>
        </w:tc>
      </w:tr>
      <w:tr w:rsidR="0033382B" w:rsidRPr="009A2747" w14:paraId="0E8D5506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18BD8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ECEC4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ARID1A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DAE5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44AD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1.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7979C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011C4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RAD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5ABA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7932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9.62</w:t>
            </w:r>
          </w:p>
        </w:tc>
      </w:tr>
      <w:tr w:rsidR="0033382B" w:rsidRPr="009A2747" w14:paraId="747EFD08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38332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D01F6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VEGFA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0A50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97FF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.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4F1EB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1ADDF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MTO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1443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166B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</w:tr>
      <w:tr w:rsidR="0033382B" w:rsidRPr="009A2747" w14:paraId="013E4F89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E06E7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BB472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NF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3BCD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FEC5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9.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A8723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F0CB4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SUFU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17B4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24B6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.77</w:t>
            </w:r>
          </w:p>
        </w:tc>
      </w:tr>
      <w:tr w:rsidR="0033382B" w:rsidRPr="009A2747" w14:paraId="4E4158D1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DE015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A7100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FBXW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FD79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B0B9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1.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571AA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65E89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POL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92D0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FA1F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.77</w:t>
            </w:r>
          </w:p>
        </w:tc>
      </w:tr>
      <w:tr w:rsidR="0033382B" w:rsidRPr="009A2747" w14:paraId="3337A357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936CC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80706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ARFRP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65FE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A1EF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1.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40D71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463B2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DOT1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6D9E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2AF3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</w:tr>
      <w:tr w:rsidR="0033382B" w:rsidRPr="009A2747" w14:paraId="4B94E30A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20C21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851CA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KMT2A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7957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D8F9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1.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57E2F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68D9D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SMARCA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B73E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9C55A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7.69</w:t>
            </w:r>
          </w:p>
        </w:tc>
      </w:tr>
      <w:tr w:rsidR="0033382B" w:rsidRPr="009A2747" w14:paraId="326BCE0C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6CC34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4AB00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CREBBP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FD1D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FA68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3.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53C73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CEB5C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FANC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EB43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1DB6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7.69</w:t>
            </w:r>
          </w:p>
        </w:tc>
      </w:tr>
      <w:tr w:rsidR="0033382B" w:rsidRPr="009A2747" w14:paraId="05923A73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C70CF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095DA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FGFR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D8AF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A199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.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E0CE7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1B4BD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EP3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80B1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CB76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</w:tr>
      <w:tr w:rsidR="0033382B" w:rsidRPr="009A2747" w14:paraId="6813B2D0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8F351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4456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AXIN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9640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C43B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5E101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5A779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CDKN1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AB11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8A68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.77</w:t>
            </w:r>
          </w:p>
        </w:tc>
      </w:tr>
      <w:tr w:rsidR="0033382B" w:rsidRPr="009A2747" w14:paraId="0B92ADEC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FB924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2E8348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FAM123B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1588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DAF8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1.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250C2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0F533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TYRO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B6D63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29DB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</w:tr>
      <w:tr w:rsidR="0033382B" w:rsidRPr="009A2747" w14:paraId="59F2FF97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6F7DA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13C1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ERCC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975F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0390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.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E5BF1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A01F8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MEN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63A2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FDD7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.92</w:t>
            </w:r>
          </w:p>
        </w:tc>
      </w:tr>
      <w:tr w:rsidR="0033382B" w:rsidRPr="009A2747" w14:paraId="6412A8CC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41F91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E41B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IRS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A9EE5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B525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1.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84A40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52BD3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SR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2ECB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0639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7.31</w:t>
            </w:r>
          </w:p>
        </w:tc>
      </w:tr>
      <w:tr w:rsidR="0033382B" w:rsidRPr="009A2747" w14:paraId="0D373C3C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2901F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D253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BRCA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848E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E2396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.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80FD4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405CC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TET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050E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A86D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13.46</w:t>
            </w:r>
          </w:p>
        </w:tc>
      </w:tr>
      <w:tr w:rsidR="0033382B" w:rsidRPr="009A2747" w14:paraId="51AF2C5C" w14:textId="77777777" w:rsidTr="009E24F5">
        <w:trPr>
          <w:gridAfter w:val="5"/>
          <w:wAfter w:w="7123" w:type="dxa"/>
          <w:trHeight w:val="1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E8D16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73CD1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KDR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DDC3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78C0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7.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41C7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1</w:t>
            </w:r>
            <w:r>
              <w:rPr>
                <w:b/>
                <w:bCs/>
                <w:sz w:val="13"/>
                <w:szCs w:val="13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55C04" w14:textId="77777777" w:rsidR="0033382B" w:rsidRPr="009A2747" w:rsidRDefault="0033382B" w:rsidP="009E24F5">
            <w:pPr>
              <w:jc w:val="center"/>
              <w:rPr>
                <w:b/>
                <w:bCs/>
                <w:sz w:val="13"/>
                <w:szCs w:val="13"/>
              </w:rPr>
            </w:pPr>
            <w:r w:rsidRPr="009A2747">
              <w:rPr>
                <w:b/>
                <w:bCs/>
                <w:sz w:val="13"/>
                <w:szCs w:val="13"/>
              </w:rPr>
              <w:t>MSH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7CE6F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4F04" w14:textId="77777777" w:rsidR="0033382B" w:rsidRPr="009A2747" w:rsidRDefault="0033382B" w:rsidP="009E24F5">
            <w:pPr>
              <w:jc w:val="center"/>
              <w:rPr>
                <w:sz w:val="13"/>
                <w:szCs w:val="13"/>
              </w:rPr>
            </w:pPr>
            <w:r w:rsidRPr="009A2747">
              <w:rPr>
                <w:sz w:val="13"/>
                <w:szCs w:val="13"/>
              </w:rPr>
              <w:t>5.77</w:t>
            </w:r>
          </w:p>
        </w:tc>
      </w:tr>
    </w:tbl>
    <w:p w14:paraId="3F9BCDB8" w14:textId="79DFC6A9" w:rsidR="002631F5" w:rsidRPr="0033382B" w:rsidRDefault="002631F5" w:rsidP="0033382B"/>
    <w:sectPr w:rsidR="002631F5" w:rsidRPr="0033382B" w:rsidSect="00D04A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8CE"/>
    <w:rsid w:val="000038CE"/>
    <w:rsid w:val="000247A4"/>
    <w:rsid w:val="0007517F"/>
    <w:rsid w:val="000811E3"/>
    <w:rsid w:val="00092356"/>
    <w:rsid w:val="00121B1E"/>
    <w:rsid w:val="002631F5"/>
    <w:rsid w:val="002F26F4"/>
    <w:rsid w:val="00327F31"/>
    <w:rsid w:val="0033382B"/>
    <w:rsid w:val="003E0683"/>
    <w:rsid w:val="00423492"/>
    <w:rsid w:val="00476300"/>
    <w:rsid w:val="004B793B"/>
    <w:rsid w:val="0065787F"/>
    <w:rsid w:val="00732480"/>
    <w:rsid w:val="007612F6"/>
    <w:rsid w:val="007C1005"/>
    <w:rsid w:val="009062B5"/>
    <w:rsid w:val="00A66F8C"/>
    <w:rsid w:val="00BA0D53"/>
    <w:rsid w:val="00BE4C2A"/>
    <w:rsid w:val="00C04A68"/>
    <w:rsid w:val="00C843A8"/>
    <w:rsid w:val="00D04A94"/>
    <w:rsid w:val="00E215E8"/>
    <w:rsid w:val="00E3106C"/>
    <w:rsid w:val="00E82F8E"/>
    <w:rsid w:val="00EC6687"/>
    <w:rsid w:val="00F151D0"/>
    <w:rsid w:val="00F43DF6"/>
    <w:rsid w:val="00F85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96BBBA"/>
  <w15:chartTrackingRefBased/>
  <w15:docId w15:val="{E19DC643-938E-6C42-8F45-C49B59470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8C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038CE"/>
    <w:pPr>
      <w:spacing w:after="160" w:line="360" w:lineRule="auto"/>
    </w:pPr>
    <w:rPr>
      <w:rFonts w:eastAsiaTheme="minorHAnsi"/>
      <w:noProof/>
      <w:sz w:val="2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038CE"/>
    <w:rPr>
      <w:rFonts w:ascii="Times New Roman" w:hAnsi="Times New Roman" w:cs="Times New Roman"/>
      <w:noProof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6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Philipovskiy</dc:creator>
  <cp:keywords/>
  <dc:description/>
  <cp:lastModifiedBy>Alexander Philipovskiy</cp:lastModifiedBy>
  <cp:revision>2</cp:revision>
  <dcterms:created xsi:type="dcterms:W3CDTF">2021-12-09T14:03:00Z</dcterms:created>
  <dcterms:modified xsi:type="dcterms:W3CDTF">2021-12-09T14:03:00Z</dcterms:modified>
</cp:coreProperties>
</file>